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59C4C" w14:textId="2AB9E722" w:rsidR="005A0345" w:rsidRPr="00CC0789" w:rsidRDefault="005A0345" w:rsidP="005A0345">
      <w:pPr>
        <w:pStyle w:val="Heading1"/>
        <w:jc w:val="left"/>
        <w:rPr>
          <w:sz w:val="21"/>
        </w:rPr>
      </w:pPr>
      <w:bookmarkStart w:id="0" w:name="_Toc473662579"/>
      <w:r w:rsidRPr="008E5232">
        <w:t>Fig</w:t>
      </w:r>
      <w:r w:rsidR="00D26A5E">
        <w:t xml:space="preserve"> S1.</w:t>
      </w:r>
      <w:r w:rsidRPr="008E5232">
        <w:t xml:space="preserve"> Quality assessment of included studies</w:t>
      </w:r>
      <w:bookmarkEnd w:id="0"/>
      <w:r w:rsidRPr="008E5232">
        <w:t xml:space="preserve"> </w:t>
      </w:r>
      <w:r w:rsidR="009B21EC">
        <w:rPr>
          <w:noProof/>
          <w:sz w:val="21"/>
        </w:rPr>
        <w:drawing>
          <wp:inline distT="0" distB="0" distL="0" distR="0" wp14:anchorId="38E4DA7E" wp14:editId="102D516C">
            <wp:extent cx="5943600" cy="4070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7-07-22 at 13.01.3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599FCDA" w14:textId="77777777" w:rsidR="005A0345" w:rsidRDefault="005A0345" w:rsidP="005A0345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A583A">
        <w:rPr>
          <w:rFonts w:ascii="Times New Roman" w:hAnsi="Times New Roman" w:cs="Times New Roman"/>
          <w:sz w:val="20"/>
          <w:szCs w:val="20"/>
          <w:lang w:val="en-GB"/>
        </w:rPr>
        <w:t>Legend</w:t>
      </w:r>
    </w:p>
    <w:p w14:paraId="5F86311A" w14:textId="77777777" w:rsidR="005A0345" w:rsidRPr="005A0345" w:rsidRDefault="005A0345" w:rsidP="005A0345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Reviewers’ assessment for quality and risk of bias. A standardized tool </w:t>
      </w:r>
      <w:r w:rsidRPr="000C49F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r longitudinal observational studies was used.  The bars represented the proportion of studies that assessed or not each item of the checklist.  </w:t>
      </w:r>
      <w:r w:rsidRPr="0071509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The dark part of the bars represents the percentage of studies with low risk of bias, while the light grey part represents the percentage of studies with a high risk of bias.   </w:t>
      </w:r>
    </w:p>
    <w:p w14:paraId="3A16A097" w14:textId="77777777" w:rsidR="0023633F" w:rsidRDefault="0023633F"/>
    <w:sectPr w:rsidR="0023633F" w:rsidSect="00902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345"/>
    <w:rsid w:val="0001460D"/>
    <w:rsid w:val="000677A0"/>
    <w:rsid w:val="000A3CAB"/>
    <w:rsid w:val="000B7B40"/>
    <w:rsid w:val="000C1C38"/>
    <w:rsid w:val="000D0902"/>
    <w:rsid w:val="000D67DC"/>
    <w:rsid w:val="000E60D0"/>
    <w:rsid w:val="000E667E"/>
    <w:rsid w:val="00104D1A"/>
    <w:rsid w:val="0012679C"/>
    <w:rsid w:val="00133EF2"/>
    <w:rsid w:val="00143F72"/>
    <w:rsid w:val="001A66F8"/>
    <w:rsid w:val="001B215E"/>
    <w:rsid w:val="001B3A8A"/>
    <w:rsid w:val="001C2936"/>
    <w:rsid w:val="001D35FC"/>
    <w:rsid w:val="001E3F97"/>
    <w:rsid w:val="001E4853"/>
    <w:rsid w:val="001E742C"/>
    <w:rsid w:val="00210757"/>
    <w:rsid w:val="002271ED"/>
    <w:rsid w:val="0023633F"/>
    <w:rsid w:val="0026008A"/>
    <w:rsid w:val="00263247"/>
    <w:rsid w:val="00280FD1"/>
    <w:rsid w:val="002A5BEE"/>
    <w:rsid w:val="002A654C"/>
    <w:rsid w:val="002B551C"/>
    <w:rsid w:val="002E517D"/>
    <w:rsid w:val="00303790"/>
    <w:rsid w:val="00304B25"/>
    <w:rsid w:val="00311C96"/>
    <w:rsid w:val="003151EB"/>
    <w:rsid w:val="00335A0D"/>
    <w:rsid w:val="003615EB"/>
    <w:rsid w:val="00361887"/>
    <w:rsid w:val="00392B48"/>
    <w:rsid w:val="003A0EBB"/>
    <w:rsid w:val="003D755B"/>
    <w:rsid w:val="003F07AB"/>
    <w:rsid w:val="0042398B"/>
    <w:rsid w:val="004735D5"/>
    <w:rsid w:val="00474E2A"/>
    <w:rsid w:val="004B5AA7"/>
    <w:rsid w:val="004C079A"/>
    <w:rsid w:val="004C575F"/>
    <w:rsid w:val="004D577E"/>
    <w:rsid w:val="004F1767"/>
    <w:rsid w:val="00567B5B"/>
    <w:rsid w:val="005A0345"/>
    <w:rsid w:val="005A3E1F"/>
    <w:rsid w:val="005E0211"/>
    <w:rsid w:val="005E69FA"/>
    <w:rsid w:val="00623E29"/>
    <w:rsid w:val="00631F4A"/>
    <w:rsid w:val="006523BA"/>
    <w:rsid w:val="00655946"/>
    <w:rsid w:val="006659E9"/>
    <w:rsid w:val="0066636B"/>
    <w:rsid w:val="00690A62"/>
    <w:rsid w:val="006A22F0"/>
    <w:rsid w:val="006A553A"/>
    <w:rsid w:val="006C0370"/>
    <w:rsid w:val="00716AF6"/>
    <w:rsid w:val="007339A9"/>
    <w:rsid w:val="00741F95"/>
    <w:rsid w:val="007459B1"/>
    <w:rsid w:val="007550D2"/>
    <w:rsid w:val="007665D1"/>
    <w:rsid w:val="00773833"/>
    <w:rsid w:val="007822E1"/>
    <w:rsid w:val="00786867"/>
    <w:rsid w:val="00787356"/>
    <w:rsid w:val="00795A95"/>
    <w:rsid w:val="007A22DA"/>
    <w:rsid w:val="007B0F93"/>
    <w:rsid w:val="007B1A71"/>
    <w:rsid w:val="007C6E8E"/>
    <w:rsid w:val="007E18D5"/>
    <w:rsid w:val="00801979"/>
    <w:rsid w:val="00810636"/>
    <w:rsid w:val="008472D0"/>
    <w:rsid w:val="00857BD2"/>
    <w:rsid w:val="008A1CE3"/>
    <w:rsid w:val="008E5232"/>
    <w:rsid w:val="00902FB6"/>
    <w:rsid w:val="00903BEA"/>
    <w:rsid w:val="009136DA"/>
    <w:rsid w:val="00995C94"/>
    <w:rsid w:val="009A4220"/>
    <w:rsid w:val="009B21EC"/>
    <w:rsid w:val="009B4ED3"/>
    <w:rsid w:val="009C1835"/>
    <w:rsid w:val="009E41E9"/>
    <w:rsid w:val="00A00A48"/>
    <w:rsid w:val="00A00C0E"/>
    <w:rsid w:val="00A1378D"/>
    <w:rsid w:val="00A26B9F"/>
    <w:rsid w:val="00A51C66"/>
    <w:rsid w:val="00A52F0A"/>
    <w:rsid w:val="00A62E4E"/>
    <w:rsid w:val="00AE13C4"/>
    <w:rsid w:val="00B160AE"/>
    <w:rsid w:val="00B214CF"/>
    <w:rsid w:val="00B22282"/>
    <w:rsid w:val="00B27A31"/>
    <w:rsid w:val="00B30106"/>
    <w:rsid w:val="00B3069A"/>
    <w:rsid w:val="00B55C50"/>
    <w:rsid w:val="00B6531B"/>
    <w:rsid w:val="00B801DF"/>
    <w:rsid w:val="00B87EF6"/>
    <w:rsid w:val="00BA1588"/>
    <w:rsid w:val="00BA4222"/>
    <w:rsid w:val="00BA439E"/>
    <w:rsid w:val="00BC4284"/>
    <w:rsid w:val="00BD434E"/>
    <w:rsid w:val="00BF23E2"/>
    <w:rsid w:val="00C14575"/>
    <w:rsid w:val="00C55686"/>
    <w:rsid w:val="00C8129B"/>
    <w:rsid w:val="00C87832"/>
    <w:rsid w:val="00CD24DC"/>
    <w:rsid w:val="00CD482F"/>
    <w:rsid w:val="00CF5809"/>
    <w:rsid w:val="00D106A6"/>
    <w:rsid w:val="00D13834"/>
    <w:rsid w:val="00D24674"/>
    <w:rsid w:val="00D26A5E"/>
    <w:rsid w:val="00D35272"/>
    <w:rsid w:val="00D548FE"/>
    <w:rsid w:val="00D56C7F"/>
    <w:rsid w:val="00DD25B3"/>
    <w:rsid w:val="00E13A66"/>
    <w:rsid w:val="00E33350"/>
    <w:rsid w:val="00EB1839"/>
    <w:rsid w:val="00ED463C"/>
    <w:rsid w:val="00ED761E"/>
    <w:rsid w:val="00F0495D"/>
    <w:rsid w:val="00F05A23"/>
    <w:rsid w:val="00F41482"/>
    <w:rsid w:val="00F9032B"/>
    <w:rsid w:val="00FE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07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0345"/>
    <w:pPr>
      <w:spacing w:before="100" w:beforeAutospacing="1" w:after="100" w:afterAutospacing="1"/>
      <w:jc w:val="center"/>
      <w:outlineLvl w:val="0"/>
    </w:pPr>
    <w:rPr>
      <w:rFonts w:ascii="Times New Roman" w:eastAsiaTheme="minorEastAsia" w:hAnsi="Times New Roman" w:cs="Times New Roman"/>
      <w:b/>
      <w:bCs/>
      <w:kern w:val="36"/>
      <w:sz w:val="22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345"/>
    <w:rPr>
      <w:rFonts w:ascii="Times New Roman" w:eastAsiaTheme="minorEastAsia" w:hAnsi="Times New Roman" w:cs="Times New Roman"/>
      <w:b/>
      <w:bCs/>
      <w:kern w:val="36"/>
      <w:sz w:val="22"/>
      <w:szCs w:val="18"/>
    </w:rPr>
  </w:style>
  <w:style w:type="paragraph" w:styleId="ListParagraph">
    <w:name w:val="List Paragraph"/>
    <w:basedOn w:val="Normal"/>
    <w:uiPriority w:val="34"/>
    <w:qFormat/>
    <w:rsid w:val="005A0345"/>
    <w:pPr>
      <w:ind w:left="720"/>
      <w:contextualSpacing/>
    </w:pPr>
    <w:rPr>
      <w:rFonts w:eastAsiaTheme="minorEastAsia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yara Lisboa bastos</cp:lastModifiedBy>
  <cp:revision>4</cp:revision>
  <dcterms:created xsi:type="dcterms:W3CDTF">2017-07-10T17:30:00Z</dcterms:created>
  <dcterms:modified xsi:type="dcterms:W3CDTF">2017-07-22T17:02:00Z</dcterms:modified>
</cp:coreProperties>
</file>